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40E11" w14:textId="4543E043" w:rsidR="000A4A07" w:rsidRPr="00D45B52" w:rsidRDefault="005C4E7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950587"/>
      <w:r>
        <w:rPr>
          <w:rFonts w:ascii="Times New Roman" w:hAnsi="Times New Roman" w:cs="Times New Roman"/>
          <w:b/>
          <w:bCs/>
          <w:sz w:val="24"/>
          <w:szCs w:val="24"/>
        </w:rPr>
        <w:t>S1_</w:t>
      </w:r>
      <w:r w:rsidR="00DA50A6" w:rsidRPr="00D45B5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A7F80"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F96"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</w:t>
      </w:r>
      <w:proofErr w:type="spellStart"/>
      <w:r w:rsidR="00772F96" w:rsidRPr="00D45B52">
        <w:rPr>
          <w:rFonts w:ascii="Times New Roman" w:hAnsi="Times New Roman" w:cs="Times New Roman"/>
          <w:b/>
          <w:bCs/>
          <w:sz w:val="24"/>
          <w:szCs w:val="24"/>
        </w:rPr>
        <w:t>hyperkalaemia</w:t>
      </w:r>
      <w:proofErr w:type="spellEnd"/>
      <w:r w:rsidR="00772F96"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772F96" w:rsidRPr="00D45B52">
        <w:rPr>
          <w:rFonts w:ascii="Times New Roman" w:hAnsi="Times New Roman" w:cs="Times New Roman"/>
          <w:b/>
          <w:bCs/>
          <w:sz w:val="24"/>
          <w:szCs w:val="24"/>
        </w:rPr>
        <w:t>hypokalaemia</w:t>
      </w:r>
      <w:proofErr w:type="spellEnd"/>
      <w:r w:rsidR="00772F96"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among women with obstructed labor in eastern Uganda.</w:t>
      </w:r>
    </w:p>
    <w:tbl>
      <w:tblPr>
        <w:tblStyle w:val="PlainTable2"/>
        <w:tblW w:w="13158" w:type="dxa"/>
        <w:tblLayout w:type="fixed"/>
        <w:tblLook w:val="04A0" w:firstRow="1" w:lastRow="0" w:firstColumn="1" w:lastColumn="0" w:noHBand="0" w:noVBand="1"/>
      </w:tblPr>
      <w:tblGrid>
        <w:gridCol w:w="2069"/>
        <w:gridCol w:w="1819"/>
        <w:gridCol w:w="1890"/>
        <w:gridCol w:w="1800"/>
        <w:gridCol w:w="1620"/>
        <w:gridCol w:w="90"/>
        <w:gridCol w:w="1890"/>
        <w:gridCol w:w="1980"/>
      </w:tblGrid>
      <w:tr w:rsidR="00DA50A6" w:rsidRPr="00D45B52" w14:paraId="02D6C146" w14:textId="77777777" w:rsidTr="00D45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B6C877A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19" w:type="dxa"/>
          </w:tcPr>
          <w:p w14:paraId="222241D9" w14:textId="77777777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yperkalaemia</w:t>
            </w:r>
            <w:proofErr w:type="spellEnd"/>
          </w:p>
          <w:p w14:paraId="6D964356" w14:textId="121D994E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90" w:type="dxa"/>
          </w:tcPr>
          <w:p w14:paraId="38A22949" w14:textId="3620BA17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1800" w:type="dxa"/>
          </w:tcPr>
          <w:p w14:paraId="4271A129" w14:textId="354EB1AD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  <w:tc>
          <w:tcPr>
            <w:tcW w:w="1710" w:type="dxa"/>
            <w:gridSpan w:val="2"/>
          </w:tcPr>
          <w:p w14:paraId="30E3D3B4" w14:textId="77777777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ypokalaemia</w:t>
            </w:r>
            <w:proofErr w:type="spellEnd"/>
          </w:p>
          <w:p w14:paraId="7241DCAC" w14:textId="7686B3D4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90" w:type="dxa"/>
          </w:tcPr>
          <w:p w14:paraId="63BB9DB4" w14:textId="40D7C9EA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1980" w:type="dxa"/>
          </w:tcPr>
          <w:p w14:paraId="5B6ED78C" w14:textId="011BADE1" w:rsidR="00DA50A6" w:rsidRPr="00D45B52" w:rsidRDefault="00DA50A6" w:rsidP="001A15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DA50A6" w:rsidRPr="00D45B52" w14:paraId="17940655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3C14B83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819" w:type="dxa"/>
          </w:tcPr>
          <w:p w14:paraId="297A931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E69DA85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50AE071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449F66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2A3F2A1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2DB7016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12D6A7A6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24C3ADDE" w14:textId="77777777" w:rsidR="00DA50A6" w:rsidRPr="00D45B52" w:rsidRDefault="00DA50A6" w:rsidP="00D941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19</w:t>
            </w:r>
          </w:p>
        </w:tc>
        <w:tc>
          <w:tcPr>
            <w:tcW w:w="1819" w:type="dxa"/>
          </w:tcPr>
          <w:p w14:paraId="01F1DFF7" w14:textId="77777777" w:rsidR="00DA50A6" w:rsidRPr="00D45B52" w:rsidRDefault="00DA50A6" w:rsidP="00D94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890" w:type="dxa"/>
          </w:tcPr>
          <w:p w14:paraId="3729B0B1" w14:textId="716E5BBA" w:rsidR="00DA50A6" w:rsidRPr="00D45B52" w:rsidRDefault="00DA50A6" w:rsidP="00D94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5AD7060" w14:textId="77777777" w:rsidR="00DA50A6" w:rsidRPr="00D45B52" w:rsidRDefault="00DA50A6" w:rsidP="00D94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16CB8A" w14:textId="4EC43409" w:rsidR="00DA50A6" w:rsidRPr="00D45B52" w:rsidRDefault="00DA50A6" w:rsidP="00D94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0 (21.3)</w:t>
            </w:r>
          </w:p>
        </w:tc>
        <w:tc>
          <w:tcPr>
            <w:tcW w:w="1980" w:type="dxa"/>
            <w:gridSpan w:val="2"/>
          </w:tcPr>
          <w:p w14:paraId="228B4134" w14:textId="4F53BE9E" w:rsidR="00DA50A6" w:rsidRPr="00D45B52" w:rsidRDefault="00DA50A6" w:rsidP="00D94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6E2E41CB" w14:textId="77777777" w:rsidR="00DA50A6" w:rsidRPr="00D45B52" w:rsidRDefault="00DA50A6" w:rsidP="00D94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128EFD44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FEA45AC" w14:textId="77777777" w:rsidR="00DA50A6" w:rsidRPr="00D45B52" w:rsidRDefault="00DA50A6" w:rsidP="00D941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 to 35</w:t>
            </w:r>
          </w:p>
        </w:tc>
        <w:tc>
          <w:tcPr>
            <w:tcW w:w="1819" w:type="dxa"/>
          </w:tcPr>
          <w:p w14:paraId="697FC46E" w14:textId="77777777" w:rsidR="00DA50A6" w:rsidRPr="00D45B52" w:rsidRDefault="00DA50A6" w:rsidP="00D9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0 (69.0)</w:t>
            </w:r>
          </w:p>
        </w:tc>
        <w:tc>
          <w:tcPr>
            <w:tcW w:w="1890" w:type="dxa"/>
          </w:tcPr>
          <w:p w14:paraId="659F8DD8" w14:textId="2B14E707" w:rsidR="00DA50A6" w:rsidRPr="00D45B52" w:rsidRDefault="00DA50A6" w:rsidP="00D9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6)</w:t>
            </w:r>
          </w:p>
        </w:tc>
        <w:tc>
          <w:tcPr>
            <w:tcW w:w="1800" w:type="dxa"/>
          </w:tcPr>
          <w:p w14:paraId="7CA16DEC" w14:textId="64EFFBF9" w:rsidR="00DA50A6" w:rsidRPr="00D45B52" w:rsidRDefault="00DA50A6" w:rsidP="00D9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4-3.9)</w:t>
            </w:r>
          </w:p>
        </w:tc>
        <w:tc>
          <w:tcPr>
            <w:tcW w:w="1620" w:type="dxa"/>
          </w:tcPr>
          <w:p w14:paraId="0612B824" w14:textId="3A851BD5" w:rsidR="00DA50A6" w:rsidRPr="00D45B52" w:rsidRDefault="00DA50A6" w:rsidP="00D9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1 (65.9)</w:t>
            </w:r>
          </w:p>
        </w:tc>
        <w:tc>
          <w:tcPr>
            <w:tcW w:w="1980" w:type="dxa"/>
            <w:gridSpan w:val="2"/>
          </w:tcPr>
          <w:p w14:paraId="172EF07B" w14:textId="2C874589" w:rsidR="00DA50A6" w:rsidRPr="00D45B52" w:rsidRDefault="00DA50A6" w:rsidP="00D9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7-3.0)</w:t>
            </w:r>
          </w:p>
        </w:tc>
        <w:tc>
          <w:tcPr>
            <w:tcW w:w="1980" w:type="dxa"/>
          </w:tcPr>
          <w:p w14:paraId="02F3D87B" w14:textId="75267E64" w:rsidR="00DA50A6" w:rsidRPr="00D45B52" w:rsidRDefault="00DA50A6" w:rsidP="00D94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2 (0.8-5.4)</w:t>
            </w:r>
          </w:p>
        </w:tc>
      </w:tr>
      <w:tr w:rsidR="00DA50A6" w:rsidRPr="00D45B52" w14:paraId="4AAFBC87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296C491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35</w:t>
            </w:r>
          </w:p>
        </w:tc>
        <w:tc>
          <w:tcPr>
            <w:tcW w:w="1819" w:type="dxa"/>
          </w:tcPr>
          <w:p w14:paraId="3CFF9E41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890" w:type="dxa"/>
          </w:tcPr>
          <w:p w14:paraId="35670A91" w14:textId="046B81D8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5 (0.1-4.3)</w:t>
            </w:r>
          </w:p>
        </w:tc>
        <w:tc>
          <w:tcPr>
            <w:tcW w:w="1800" w:type="dxa"/>
          </w:tcPr>
          <w:p w14:paraId="0C7E93D2" w14:textId="59E6C472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1-13.3)</w:t>
            </w:r>
          </w:p>
        </w:tc>
        <w:tc>
          <w:tcPr>
            <w:tcW w:w="1620" w:type="dxa"/>
          </w:tcPr>
          <w:p w14:paraId="79D61FF9" w14:textId="6FA0A9B0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12.8)</w:t>
            </w:r>
          </w:p>
        </w:tc>
        <w:tc>
          <w:tcPr>
            <w:tcW w:w="1980" w:type="dxa"/>
            <w:gridSpan w:val="2"/>
          </w:tcPr>
          <w:p w14:paraId="2695862D" w14:textId="78B42F19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1.0-9.2)</w:t>
            </w:r>
          </w:p>
        </w:tc>
        <w:tc>
          <w:tcPr>
            <w:tcW w:w="1980" w:type="dxa"/>
          </w:tcPr>
          <w:p w14:paraId="7DE0AD1D" w14:textId="7B2C0E40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.8 (1.3-25.5)</w:t>
            </w:r>
          </w:p>
        </w:tc>
      </w:tr>
      <w:tr w:rsidR="00DA50A6" w:rsidRPr="00D45B52" w14:paraId="585F6D87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2E0708B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19" w:type="dxa"/>
          </w:tcPr>
          <w:p w14:paraId="074A54C0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9A1EB7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70E295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CEFE98" w14:textId="31E50B76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4F0A0ADF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ADEA242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5062C2A9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FF9A68A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igravida</w:t>
            </w:r>
          </w:p>
        </w:tc>
        <w:tc>
          <w:tcPr>
            <w:tcW w:w="1819" w:type="dxa"/>
          </w:tcPr>
          <w:p w14:paraId="0776D573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8 (62.1)</w:t>
            </w:r>
          </w:p>
        </w:tc>
        <w:tc>
          <w:tcPr>
            <w:tcW w:w="1890" w:type="dxa"/>
          </w:tcPr>
          <w:p w14:paraId="74E76408" w14:textId="4BCE1E24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3CEC032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84C7D6" w14:textId="1004EA24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5 (53.2)</w:t>
            </w:r>
          </w:p>
        </w:tc>
        <w:tc>
          <w:tcPr>
            <w:tcW w:w="1980" w:type="dxa"/>
            <w:gridSpan w:val="2"/>
          </w:tcPr>
          <w:p w14:paraId="21F306EE" w14:textId="69892E0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38525667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7E665494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77D2B072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to 4</w:t>
            </w:r>
          </w:p>
        </w:tc>
        <w:tc>
          <w:tcPr>
            <w:tcW w:w="1819" w:type="dxa"/>
          </w:tcPr>
          <w:p w14:paraId="68C80A8F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27.6)</w:t>
            </w:r>
          </w:p>
        </w:tc>
        <w:tc>
          <w:tcPr>
            <w:tcW w:w="1890" w:type="dxa"/>
          </w:tcPr>
          <w:p w14:paraId="5D4A079C" w14:textId="71A382A0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3-1.7)</w:t>
            </w:r>
          </w:p>
        </w:tc>
        <w:tc>
          <w:tcPr>
            <w:tcW w:w="1800" w:type="dxa"/>
          </w:tcPr>
          <w:p w14:paraId="77A5DEF5" w14:textId="4CBC8B64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5 (0.2-1.5)</w:t>
            </w:r>
          </w:p>
        </w:tc>
        <w:tc>
          <w:tcPr>
            <w:tcW w:w="1620" w:type="dxa"/>
          </w:tcPr>
          <w:p w14:paraId="630E276A" w14:textId="3CB9EDD5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4 (29.8)</w:t>
            </w:r>
          </w:p>
        </w:tc>
        <w:tc>
          <w:tcPr>
            <w:tcW w:w="1980" w:type="dxa"/>
            <w:gridSpan w:val="2"/>
          </w:tcPr>
          <w:p w14:paraId="310B0B8A" w14:textId="6C7D538E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5-1.9)</w:t>
            </w:r>
          </w:p>
        </w:tc>
        <w:tc>
          <w:tcPr>
            <w:tcW w:w="1980" w:type="dxa"/>
          </w:tcPr>
          <w:p w14:paraId="4B71AFF1" w14:textId="38D28945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7)</w:t>
            </w:r>
          </w:p>
        </w:tc>
      </w:tr>
      <w:tr w:rsidR="00DA50A6" w:rsidRPr="00D45B52" w14:paraId="5E453E19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36C7BA36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+</w:t>
            </w:r>
          </w:p>
        </w:tc>
        <w:tc>
          <w:tcPr>
            <w:tcW w:w="1819" w:type="dxa"/>
          </w:tcPr>
          <w:p w14:paraId="273F7A9E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890" w:type="dxa"/>
          </w:tcPr>
          <w:p w14:paraId="494FC070" w14:textId="22E83DE3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2-2.2)</w:t>
            </w:r>
          </w:p>
        </w:tc>
        <w:tc>
          <w:tcPr>
            <w:tcW w:w="1800" w:type="dxa"/>
          </w:tcPr>
          <w:p w14:paraId="09603CF6" w14:textId="3E261E16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5 (0.1-2.7)</w:t>
            </w:r>
          </w:p>
        </w:tc>
        <w:tc>
          <w:tcPr>
            <w:tcW w:w="1620" w:type="dxa"/>
          </w:tcPr>
          <w:p w14:paraId="0715BD5D" w14:textId="052A9261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17.0)</w:t>
            </w:r>
          </w:p>
        </w:tc>
        <w:tc>
          <w:tcPr>
            <w:tcW w:w="1980" w:type="dxa"/>
            <w:gridSpan w:val="2"/>
          </w:tcPr>
          <w:p w14:paraId="680E5C71" w14:textId="628F2219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5-3.0)</w:t>
            </w:r>
          </w:p>
        </w:tc>
        <w:tc>
          <w:tcPr>
            <w:tcW w:w="1980" w:type="dxa"/>
          </w:tcPr>
          <w:p w14:paraId="57C23CDD" w14:textId="3CCDE60A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2-1.9)</w:t>
            </w:r>
          </w:p>
        </w:tc>
      </w:tr>
      <w:tr w:rsidR="00DA50A6" w:rsidRPr="00D45B52" w14:paraId="23B7D098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216C36D3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19" w:type="dxa"/>
          </w:tcPr>
          <w:p w14:paraId="4F800C27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E5F034A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FF6E02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63FA875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432E5570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AB39C79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2CC2412F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DCA1D93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gle</w:t>
            </w:r>
          </w:p>
        </w:tc>
        <w:tc>
          <w:tcPr>
            <w:tcW w:w="1819" w:type="dxa"/>
          </w:tcPr>
          <w:p w14:paraId="2DDD7FBF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20,7)</w:t>
            </w:r>
          </w:p>
        </w:tc>
        <w:tc>
          <w:tcPr>
            <w:tcW w:w="1890" w:type="dxa"/>
          </w:tcPr>
          <w:p w14:paraId="257A9915" w14:textId="353F3F80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228A901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C28BA6D" w14:textId="3BA8FEE8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17.0)</w:t>
            </w:r>
          </w:p>
        </w:tc>
        <w:tc>
          <w:tcPr>
            <w:tcW w:w="1980" w:type="dxa"/>
            <w:gridSpan w:val="2"/>
          </w:tcPr>
          <w:p w14:paraId="11849E86" w14:textId="70852CDF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60435CC3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3B05487E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334B7F4B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1819" w:type="dxa"/>
          </w:tcPr>
          <w:p w14:paraId="725F243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3 (79.3)</w:t>
            </w:r>
          </w:p>
        </w:tc>
        <w:tc>
          <w:tcPr>
            <w:tcW w:w="1890" w:type="dxa"/>
          </w:tcPr>
          <w:p w14:paraId="46FCD56D" w14:textId="1D7AE0BA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3-2.2)</w:t>
            </w:r>
          </w:p>
        </w:tc>
        <w:tc>
          <w:tcPr>
            <w:tcW w:w="1800" w:type="dxa"/>
          </w:tcPr>
          <w:p w14:paraId="1C86D291" w14:textId="0EA1E5A4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1-1.4)</w:t>
            </w:r>
          </w:p>
        </w:tc>
        <w:tc>
          <w:tcPr>
            <w:tcW w:w="1620" w:type="dxa"/>
          </w:tcPr>
          <w:p w14:paraId="311AF2D7" w14:textId="2DF25FB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9 (83.0)</w:t>
            </w:r>
          </w:p>
        </w:tc>
        <w:tc>
          <w:tcPr>
            <w:tcW w:w="1980" w:type="dxa"/>
            <w:gridSpan w:val="2"/>
          </w:tcPr>
          <w:p w14:paraId="71E2E9F5" w14:textId="20181115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5)</w:t>
            </w:r>
          </w:p>
        </w:tc>
        <w:tc>
          <w:tcPr>
            <w:tcW w:w="1980" w:type="dxa"/>
          </w:tcPr>
          <w:p w14:paraId="2698C246" w14:textId="4E63625E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2-2.5)</w:t>
            </w:r>
          </w:p>
        </w:tc>
      </w:tr>
      <w:tr w:rsidR="00DA50A6" w:rsidRPr="00D45B52" w14:paraId="5E9D4A7E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4BAD2E7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819" w:type="dxa"/>
          </w:tcPr>
          <w:p w14:paraId="1E39CC8D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A68EE87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280B197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0807022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0A5AAA70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A8F7231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1950FF5C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33FAF72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istian</w:t>
            </w:r>
          </w:p>
        </w:tc>
        <w:tc>
          <w:tcPr>
            <w:tcW w:w="1819" w:type="dxa"/>
          </w:tcPr>
          <w:p w14:paraId="4D3A82ED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1890" w:type="dxa"/>
          </w:tcPr>
          <w:p w14:paraId="58BDA81F" w14:textId="188D7111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35660B3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F78135" w14:textId="288FFC3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2 (68.1)</w:t>
            </w:r>
          </w:p>
        </w:tc>
        <w:tc>
          <w:tcPr>
            <w:tcW w:w="1980" w:type="dxa"/>
            <w:gridSpan w:val="2"/>
          </w:tcPr>
          <w:p w14:paraId="7A24BBDF" w14:textId="084A5914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673B7300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41A060B1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3613CF8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lim</w:t>
            </w:r>
          </w:p>
        </w:tc>
        <w:tc>
          <w:tcPr>
            <w:tcW w:w="1819" w:type="dxa"/>
          </w:tcPr>
          <w:p w14:paraId="546CDA0C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  <w:tc>
          <w:tcPr>
            <w:tcW w:w="1890" w:type="dxa"/>
          </w:tcPr>
          <w:p w14:paraId="6EF5E409" w14:textId="7248BAEE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1 (1.0-4.6)</w:t>
            </w:r>
          </w:p>
        </w:tc>
        <w:tc>
          <w:tcPr>
            <w:tcW w:w="1800" w:type="dxa"/>
          </w:tcPr>
          <w:p w14:paraId="51FB4EA4" w14:textId="12CBCEBB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8 (1.2-6.5)</w:t>
            </w:r>
          </w:p>
        </w:tc>
        <w:tc>
          <w:tcPr>
            <w:tcW w:w="1620" w:type="dxa"/>
          </w:tcPr>
          <w:p w14:paraId="202B41A3" w14:textId="2EC47036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5 (31.9)</w:t>
            </w:r>
          </w:p>
        </w:tc>
        <w:tc>
          <w:tcPr>
            <w:tcW w:w="1980" w:type="dxa"/>
            <w:gridSpan w:val="2"/>
          </w:tcPr>
          <w:p w14:paraId="3681DB70" w14:textId="3F357863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5-1.9)</w:t>
            </w:r>
          </w:p>
        </w:tc>
        <w:tc>
          <w:tcPr>
            <w:tcW w:w="1980" w:type="dxa"/>
          </w:tcPr>
          <w:p w14:paraId="69FF6070" w14:textId="4F50863C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2)</w:t>
            </w:r>
          </w:p>
        </w:tc>
      </w:tr>
      <w:tr w:rsidR="00DA50A6" w:rsidRPr="00D45B52" w14:paraId="3BE4968C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0AA4FBA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</w:p>
        </w:tc>
        <w:tc>
          <w:tcPr>
            <w:tcW w:w="1819" w:type="dxa"/>
          </w:tcPr>
          <w:p w14:paraId="60C15BD9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90" w:type="dxa"/>
          </w:tcPr>
          <w:p w14:paraId="74ED8665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45024D7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20ABE3" w14:textId="067CA452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0" w:type="dxa"/>
            <w:gridSpan w:val="2"/>
          </w:tcPr>
          <w:p w14:paraId="046F0C5E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A772923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7F762961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B704669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819" w:type="dxa"/>
          </w:tcPr>
          <w:p w14:paraId="2D4A03E9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B84CC5A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23DF52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EB07DE6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23DAA7F7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ADEB613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3C8515FC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731E6585" w14:textId="05115949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ne/Primary</w:t>
            </w:r>
          </w:p>
        </w:tc>
        <w:tc>
          <w:tcPr>
            <w:tcW w:w="1819" w:type="dxa"/>
          </w:tcPr>
          <w:p w14:paraId="7029A61C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4 (48.3)</w:t>
            </w:r>
          </w:p>
        </w:tc>
        <w:tc>
          <w:tcPr>
            <w:tcW w:w="1890" w:type="dxa"/>
          </w:tcPr>
          <w:p w14:paraId="08D677B0" w14:textId="3B1089B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2C11CCD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847678" w14:textId="353F91AA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5 (53.2)</w:t>
            </w:r>
          </w:p>
        </w:tc>
        <w:tc>
          <w:tcPr>
            <w:tcW w:w="1980" w:type="dxa"/>
            <w:gridSpan w:val="2"/>
          </w:tcPr>
          <w:p w14:paraId="6BC1D419" w14:textId="13591FC1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4D20BA81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7DD682A5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8A92A74" w14:textId="798A44DF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condary/Tertiary </w:t>
            </w:r>
          </w:p>
        </w:tc>
        <w:tc>
          <w:tcPr>
            <w:tcW w:w="1819" w:type="dxa"/>
          </w:tcPr>
          <w:p w14:paraId="6CCE9009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5 (51.7)</w:t>
            </w:r>
          </w:p>
        </w:tc>
        <w:tc>
          <w:tcPr>
            <w:tcW w:w="1890" w:type="dxa"/>
          </w:tcPr>
          <w:p w14:paraId="4B7898B0" w14:textId="43C74BA4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3)</w:t>
            </w:r>
          </w:p>
        </w:tc>
        <w:tc>
          <w:tcPr>
            <w:tcW w:w="1800" w:type="dxa"/>
          </w:tcPr>
          <w:p w14:paraId="7D5D2A3D" w14:textId="70665C3C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4-3.3)</w:t>
            </w:r>
          </w:p>
        </w:tc>
        <w:tc>
          <w:tcPr>
            <w:tcW w:w="1620" w:type="dxa"/>
          </w:tcPr>
          <w:p w14:paraId="443BF6D9" w14:textId="46D34E8B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2 (46.8)</w:t>
            </w:r>
          </w:p>
        </w:tc>
        <w:tc>
          <w:tcPr>
            <w:tcW w:w="1980" w:type="dxa"/>
            <w:gridSpan w:val="2"/>
          </w:tcPr>
          <w:p w14:paraId="4B79B614" w14:textId="33BF1A84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5-1.6)</w:t>
            </w:r>
          </w:p>
        </w:tc>
        <w:tc>
          <w:tcPr>
            <w:tcW w:w="1980" w:type="dxa"/>
          </w:tcPr>
          <w:p w14:paraId="30D4458B" w14:textId="61126C75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3-1.7)</w:t>
            </w:r>
          </w:p>
        </w:tc>
      </w:tr>
      <w:tr w:rsidR="00DA50A6" w:rsidRPr="00D45B52" w14:paraId="5B61A588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23044E07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819" w:type="dxa"/>
          </w:tcPr>
          <w:p w14:paraId="7732169D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79A8E7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E2D310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16BB4B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41BEEB5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2EC8443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346DA499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C183490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laried employee</w:t>
            </w:r>
          </w:p>
        </w:tc>
        <w:tc>
          <w:tcPr>
            <w:tcW w:w="1819" w:type="dxa"/>
          </w:tcPr>
          <w:p w14:paraId="57A55034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890" w:type="dxa"/>
          </w:tcPr>
          <w:p w14:paraId="7C02B733" w14:textId="717F56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8FB292A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23456F" w14:textId="354E673E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 (10.6)</w:t>
            </w:r>
          </w:p>
        </w:tc>
        <w:tc>
          <w:tcPr>
            <w:tcW w:w="1980" w:type="dxa"/>
            <w:gridSpan w:val="2"/>
          </w:tcPr>
          <w:p w14:paraId="532B8A3D" w14:textId="4F07F12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21DA431E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47B1A9A7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D504B89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</w:t>
            </w:r>
          </w:p>
        </w:tc>
        <w:tc>
          <w:tcPr>
            <w:tcW w:w="1819" w:type="dxa"/>
          </w:tcPr>
          <w:p w14:paraId="3C6EAB53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 (13.8)</w:t>
            </w:r>
          </w:p>
        </w:tc>
        <w:tc>
          <w:tcPr>
            <w:tcW w:w="1890" w:type="dxa"/>
          </w:tcPr>
          <w:p w14:paraId="7CAF5FFF" w14:textId="2322674E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6 (0.3-7.6)</w:t>
            </w:r>
          </w:p>
        </w:tc>
        <w:tc>
          <w:tcPr>
            <w:tcW w:w="1800" w:type="dxa"/>
          </w:tcPr>
          <w:p w14:paraId="5691DF93" w14:textId="023A89E9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6 (0.3-8.9)</w:t>
            </w:r>
          </w:p>
        </w:tc>
        <w:tc>
          <w:tcPr>
            <w:tcW w:w="1620" w:type="dxa"/>
          </w:tcPr>
          <w:p w14:paraId="2EB1F770" w14:textId="2E3B01C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980" w:type="dxa"/>
            <w:gridSpan w:val="2"/>
          </w:tcPr>
          <w:p w14:paraId="7C6E5DAC" w14:textId="43A722DF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1-2.3)</w:t>
            </w:r>
          </w:p>
        </w:tc>
        <w:tc>
          <w:tcPr>
            <w:tcW w:w="1980" w:type="dxa"/>
          </w:tcPr>
          <w:p w14:paraId="4ACE7AA7" w14:textId="1F4C95E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1-2.5)</w:t>
            </w:r>
          </w:p>
        </w:tc>
      </w:tr>
      <w:tr w:rsidR="00DA50A6" w:rsidRPr="00D45B52" w14:paraId="2E79CA99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5C634E0" w14:textId="752DCD3A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istence Farmer</w:t>
            </w:r>
          </w:p>
        </w:tc>
        <w:tc>
          <w:tcPr>
            <w:tcW w:w="1819" w:type="dxa"/>
          </w:tcPr>
          <w:p w14:paraId="1FE73A9C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 (17.2)</w:t>
            </w:r>
          </w:p>
        </w:tc>
        <w:tc>
          <w:tcPr>
            <w:tcW w:w="1890" w:type="dxa"/>
          </w:tcPr>
          <w:p w14:paraId="04C04639" w14:textId="605E10FA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3-5.0)</w:t>
            </w:r>
          </w:p>
        </w:tc>
        <w:tc>
          <w:tcPr>
            <w:tcW w:w="1800" w:type="dxa"/>
          </w:tcPr>
          <w:p w14:paraId="7EEF97E9" w14:textId="4C613EA1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2-5.2)</w:t>
            </w:r>
          </w:p>
        </w:tc>
        <w:tc>
          <w:tcPr>
            <w:tcW w:w="1620" w:type="dxa"/>
          </w:tcPr>
          <w:p w14:paraId="4D34CFA7" w14:textId="1966AA25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7 (14.9)</w:t>
            </w:r>
          </w:p>
        </w:tc>
        <w:tc>
          <w:tcPr>
            <w:tcW w:w="1980" w:type="dxa"/>
            <w:gridSpan w:val="2"/>
          </w:tcPr>
          <w:p w14:paraId="7E0F0A23" w14:textId="7BE69A29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3-3.2)</w:t>
            </w:r>
          </w:p>
        </w:tc>
        <w:tc>
          <w:tcPr>
            <w:tcW w:w="1980" w:type="dxa"/>
          </w:tcPr>
          <w:p w14:paraId="30AE23B0" w14:textId="3876A56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2-3.4)</w:t>
            </w:r>
          </w:p>
        </w:tc>
      </w:tr>
      <w:tr w:rsidR="00DA50A6" w:rsidRPr="00D45B52" w14:paraId="67543460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15E2142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use wife</w:t>
            </w:r>
          </w:p>
        </w:tc>
        <w:tc>
          <w:tcPr>
            <w:tcW w:w="1819" w:type="dxa"/>
          </w:tcPr>
          <w:p w14:paraId="632E9400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4 (48.3)</w:t>
            </w:r>
          </w:p>
        </w:tc>
        <w:tc>
          <w:tcPr>
            <w:tcW w:w="1890" w:type="dxa"/>
          </w:tcPr>
          <w:p w14:paraId="0CF0B898" w14:textId="21A5CA83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3-3.6)</w:t>
            </w:r>
          </w:p>
        </w:tc>
        <w:tc>
          <w:tcPr>
            <w:tcW w:w="1800" w:type="dxa"/>
          </w:tcPr>
          <w:p w14:paraId="61E2E0A6" w14:textId="07C2B55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2-3.4)</w:t>
            </w:r>
          </w:p>
        </w:tc>
        <w:tc>
          <w:tcPr>
            <w:tcW w:w="1620" w:type="dxa"/>
          </w:tcPr>
          <w:p w14:paraId="0CF302F6" w14:textId="3425D193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7 (57.4)</w:t>
            </w:r>
          </w:p>
        </w:tc>
        <w:tc>
          <w:tcPr>
            <w:tcW w:w="1980" w:type="dxa"/>
            <w:gridSpan w:val="2"/>
          </w:tcPr>
          <w:p w14:paraId="61C546A5" w14:textId="53CE7256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4-3.2)</w:t>
            </w:r>
          </w:p>
        </w:tc>
        <w:tc>
          <w:tcPr>
            <w:tcW w:w="1980" w:type="dxa"/>
          </w:tcPr>
          <w:p w14:paraId="31BE9E97" w14:textId="009251EF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3-3.2)</w:t>
            </w:r>
          </w:p>
        </w:tc>
      </w:tr>
      <w:tr w:rsidR="00DA50A6" w:rsidRPr="00D45B52" w14:paraId="28F8574C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246A3C4A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819" w:type="dxa"/>
          </w:tcPr>
          <w:p w14:paraId="1A97AE90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890" w:type="dxa"/>
          </w:tcPr>
          <w:p w14:paraId="48108F52" w14:textId="4FDC27FD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1-3.7)</w:t>
            </w:r>
          </w:p>
        </w:tc>
        <w:tc>
          <w:tcPr>
            <w:tcW w:w="1800" w:type="dxa"/>
          </w:tcPr>
          <w:p w14:paraId="2FB83CE4" w14:textId="17D2CADF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3 (0.03-2.0)</w:t>
            </w:r>
          </w:p>
        </w:tc>
        <w:tc>
          <w:tcPr>
            <w:tcW w:w="1620" w:type="dxa"/>
          </w:tcPr>
          <w:p w14:paraId="35AC22F5" w14:textId="3D1F456E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12.8)</w:t>
            </w:r>
          </w:p>
        </w:tc>
        <w:tc>
          <w:tcPr>
            <w:tcW w:w="1980" w:type="dxa"/>
            <w:gridSpan w:val="2"/>
          </w:tcPr>
          <w:p w14:paraId="27C5E91F" w14:textId="753E74E3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2-3.0)</w:t>
            </w:r>
          </w:p>
        </w:tc>
        <w:tc>
          <w:tcPr>
            <w:tcW w:w="1980" w:type="dxa"/>
          </w:tcPr>
          <w:p w14:paraId="356FE4FC" w14:textId="294E7A59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1-3.8)</w:t>
            </w:r>
          </w:p>
        </w:tc>
      </w:tr>
      <w:tr w:rsidR="00DA50A6" w:rsidRPr="00D45B52" w14:paraId="4708A49A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A39CFE8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1819" w:type="dxa"/>
          </w:tcPr>
          <w:p w14:paraId="76E9D430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37E3EA3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BE7416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7245A12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8A041F9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645FEC9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62A1803D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319F7C51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ban</w:t>
            </w:r>
          </w:p>
        </w:tc>
        <w:tc>
          <w:tcPr>
            <w:tcW w:w="1819" w:type="dxa"/>
          </w:tcPr>
          <w:p w14:paraId="4E70F722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890" w:type="dxa"/>
          </w:tcPr>
          <w:p w14:paraId="5EC5A6AC" w14:textId="4BF7011B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287B8DB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E5C399A" w14:textId="0943572F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1980" w:type="dxa"/>
            <w:gridSpan w:val="2"/>
          </w:tcPr>
          <w:p w14:paraId="531A8A82" w14:textId="58B51453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0FC5BD1E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52504C66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8C19766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ral</w:t>
            </w:r>
          </w:p>
        </w:tc>
        <w:tc>
          <w:tcPr>
            <w:tcW w:w="1819" w:type="dxa"/>
          </w:tcPr>
          <w:p w14:paraId="65DA0BD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6 (89.7)</w:t>
            </w:r>
          </w:p>
        </w:tc>
        <w:tc>
          <w:tcPr>
            <w:tcW w:w="1890" w:type="dxa"/>
          </w:tcPr>
          <w:p w14:paraId="7904B3CE" w14:textId="6B9AC486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3-3.5)</w:t>
            </w:r>
          </w:p>
        </w:tc>
        <w:tc>
          <w:tcPr>
            <w:tcW w:w="1800" w:type="dxa"/>
          </w:tcPr>
          <w:p w14:paraId="06FB5EDE" w14:textId="24D51452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2-2.7)</w:t>
            </w:r>
          </w:p>
        </w:tc>
        <w:tc>
          <w:tcPr>
            <w:tcW w:w="1620" w:type="dxa"/>
          </w:tcPr>
          <w:p w14:paraId="7DD9347E" w14:textId="54CA09EE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5 (95.7)</w:t>
            </w:r>
          </w:p>
        </w:tc>
        <w:tc>
          <w:tcPr>
            <w:tcW w:w="1980" w:type="dxa"/>
            <w:gridSpan w:val="2"/>
          </w:tcPr>
          <w:p w14:paraId="10BFD09E" w14:textId="181D7A0A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9 (0.6-12.4)</w:t>
            </w:r>
          </w:p>
        </w:tc>
        <w:tc>
          <w:tcPr>
            <w:tcW w:w="1980" w:type="dxa"/>
          </w:tcPr>
          <w:p w14:paraId="54282C82" w14:textId="5F1FDB90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7 (0.6-11.9)</w:t>
            </w:r>
          </w:p>
        </w:tc>
      </w:tr>
      <w:tr w:rsidR="00DA50A6" w:rsidRPr="00D45B52" w14:paraId="6EE51E63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D8FC988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819" w:type="dxa"/>
          </w:tcPr>
          <w:p w14:paraId="40335680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C8A3C27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D4C10D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72528B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74D56C45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728EE13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5EF4FB90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6CBC0E3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19" w:type="dxa"/>
          </w:tcPr>
          <w:p w14:paraId="31B3A74C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890" w:type="dxa"/>
          </w:tcPr>
          <w:p w14:paraId="5425D87D" w14:textId="0131BBF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06BDB7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FDA27FE" w14:textId="1B6EE134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1980" w:type="dxa"/>
            <w:gridSpan w:val="2"/>
          </w:tcPr>
          <w:p w14:paraId="0F3CF067" w14:textId="6FE08B06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243CDB3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1B7789C6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7763BCB1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819" w:type="dxa"/>
          </w:tcPr>
          <w:p w14:paraId="484ADC65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8 (96.6)</w:t>
            </w:r>
          </w:p>
        </w:tc>
        <w:tc>
          <w:tcPr>
            <w:tcW w:w="1890" w:type="dxa"/>
          </w:tcPr>
          <w:p w14:paraId="7AF5DF89" w14:textId="2EE3CA08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1-7.1)</w:t>
            </w:r>
          </w:p>
        </w:tc>
        <w:tc>
          <w:tcPr>
            <w:tcW w:w="1800" w:type="dxa"/>
          </w:tcPr>
          <w:p w14:paraId="620AE4EC" w14:textId="5DCD04FA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1-5.6)</w:t>
            </w:r>
          </w:p>
        </w:tc>
        <w:tc>
          <w:tcPr>
            <w:tcW w:w="1620" w:type="dxa"/>
          </w:tcPr>
          <w:p w14:paraId="49CDBD3B" w14:textId="57258B6A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6 (97.9)</w:t>
            </w:r>
          </w:p>
        </w:tc>
        <w:tc>
          <w:tcPr>
            <w:tcW w:w="1980" w:type="dxa"/>
            <w:gridSpan w:val="2"/>
          </w:tcPr>
          <w:p w14:paraId="74E15E8A" w14:textId="753C5FE2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5 (0.2-12.1)</w:t>
            </w:r>
          </w:p>
        </w:tc>
        <w:tc>
          <w:tcPr>
            <w:tcW w:w="1980" w:type="dxa"/>
          </w:tcPr>
          <w:p w14:paraId="4051AFAE" w14:textId="7D9B8DF6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9 (0.2-17.1)</w:t>
            </w:r>
          </w:p>
        </w:tc>
      </w:tr>
      <w:tr w:rsidR="00DA50A6" w:rsidRPr="00D45B52" w14:paraId="0A47780F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3ED25AE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1819" w:type="dxa"/>
          </w:tcPr>
          <w:p w14:paraId="4BCB5941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32BF2AC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0432CE2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F8D90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42AACC04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66F18D" w14:textId="4A898DB6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56507E2B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72D59A35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</w:p>
        </w:tc>
        <w:tc>
          <w:tcPr>
            <w:tcW w:w="1819" w:type="dxa"/>
          </w:tcPr>
          <w:p w14:paraId="0789DD64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890" w:type="dxa"/>
          </w:tcPr>
          <w:p w14:paraId="4EFEFBCD" w14:textId="2F24E8D8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04-8.7)</w:t>
            </w:r>
          </w:p>
        </w:tc>
        <w:tc>
          <w:tcPr>
            <w:tcW w:w="1800" w:type="dxa"/>
          </w:tcPr>
          <w:p w14:paraId="7C68883D" w14:textId="1AEB19A1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04-20.6)</w:t>
            </w:r>
          </w:p>
        </w:tc>
        <w:tc>
          <w:tcPr>
            <w:tcW w:w="1620" w:type="dxa"/>
          </w:tcPr>
          <w:p w14:paraId="0E79F7A4" w14:textId="7855A1F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0" w:type="dxa"/>
            <w:gridSpan w:val="2"/>
          </w:tcPr>
          <w:p w14:paraId="781E07F8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3152D4E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73ACB8D4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90519DA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</w:p>
        </w:tc>
        <w:tc>
          <w:tcPr>
            <w:tcW w:w="1819" w:type="dxa"/>
          </w:tcPr>
          <w:p w14:paraId="03BD9F0F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6 (89.7)</w:t>
            </w:r>
          </w:p>
        </w:tc>
        <w:tc>
          <w:tcPr>
            <w:tcW w:w="1890" w:type="dxa"/>
          </w:tcPr>
          <w:p w14:paraId="1C8BB447" w14:textId="073D420B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2 (0.04-1.2)</w:t>
            </w:r>
          </w:p>
        </w:tc>
        <w:tc>
          <w:tcPr>
            <w:tcW w:w="1800" w:type="dxa"/>
          </w:tcPr>
          <w:p w14:paraId="479C435C" w14:textId="7C7EF14E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2 (0.03-1.4)</w:t>
            </w:r>
          </w:p>
        </w:tc>
        <w:tc>
          <w:tcPr>
            <w:tcW w:w="1620" w:type="dxa"/>
          </w:tcPr>
          <w:p w14:paraId="7EE3AE11" w14:textId="3440FECD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7 (100.0)</w:t>
            </w:r>
          </w:p>
        </w:tc>
        <w:tc>
          <w:tcPr>
            <w:tcW w:w="1980" w:type="dxa"/>
            <w:gridSpan w:val="2"/>
          </w:tcPr>
          <w:p w14:paraId="7F99AD7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6B1609D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7A3C2176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43B8A1C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819" w:type="dxa"/>
          </w:tcPr>
          <w:p w14:paraId="3B2E3FFF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890" w:type="dxa"/>
          </w:tcPr>
          <w:p w14:paraId="7859DBB8" w14:textId="05E8F600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A0AAA66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15E537" w14:textId="0B90DBFA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0" w:type="dxa"/>
            <w:gridSpan w:val="2"/>
          </w:tcPr>
          <w:p w14:paraId="2B076BD0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870EEB3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67825249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FDCA4B9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ferred</w:t>
            </w:r>
          </w:p>
        </w:tc>
        <w:tc>
          <w:tcPr>
            <w:tcW w:w="1819" w:type="dxa"/>
          </w:tcPr>
          <w:p w14:paraId="7EA84CF5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99D47AC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FFB2F32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EA5158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193F80DA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BAC15BF" w14:textId="77777777" w:rsidR="00DA50A6" w:rsidRPr="00D45B52" w:rsidRDefault="00DA50A6" w:rsidP="001A1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45CA7ED9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D9BBBD9" w14:textId="77777777" w:rsidR="00DA50A6" w:rsidRPr="00D45B52" w:rsidRDefault="00DA50A6" w:rsidP="001A150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1819" w:type="dxa"/>
          </w:tcPr>
          <w:p w14:paraId="2A823AF1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9 (31.0)</w:t>
            </w:r>
          </w:p>
        </w:tc>
        <w:tc>
          <w:tcPr>
            <w:tcW w:w="1890" w:type="dxa"/>
          </w:tcPr>
          <w:p w14:paraId="611BF17C" w14:textId="09B7BC83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3A4CD44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12D6A1" w14:textId="22A9B326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4 (29.8)</w:t>
            </w:r>
          </w:p>
        </w:tc>
        <w:tc>
          <w:tcPr>
            <w:tcW w:w="1980" w:type="dxa"/>
            <w:gridSpan w:val="2"/>
          </w:tcPr>
          <w:p w14:paraId="69C0B76D" w14:textId="0A07DB31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259A5424" w14:textId="77777777" w:rsidR="00DA50A6" w:rsidRPr="00D45B52" w:rsidRDefault="00DA50A6" w:rsidP="001A15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6078CFD5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47127E6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1819" w:type="dxa"/>
          </w:tcPr>
          <w:p w14:paraId="04144699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0 (69.0)</w:t>
            </w:r>
          </w:p>
        </w:tc>
        <w:tc>
          <w:tcPr>
            <w:tcW w:w="1890" w:type="dxa"/>
          </w:tcPr>
          <w:p w14:paraId="18E51D39" w14:textId="46FD9D6D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6-2.9)</w:t>
            </w:r>
          </w:p>
        </w:tc>
        <w:tc>
          <w:tcPr>
            <w:tcW w:w="1800" w:type="dxa"/>
          </w:tcPr>
          <w:p w14:paraId="6EF89FFC" w14:textId="41F3727C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6 (0.6-4.0)</w:t>
            </w:r>
          </w:p>
        </w:tc>
        <w:tc>
          <w:tcPr>
            <w:tcW w:w="1620" w:type="dxa"/>
          </w:tcPr>
          <w:p w14:paraId="5283A3C2" w14:textId="481B9A20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3 (70.2)</w:t>
            </w:r>
          </w:p>
        </w:tc>
        <w:tc>
          <w:tcPr>
            <w:tcW w:w="1980" w:type="dxa"/>
            <w:gridSpan w:val="2"/>
          </w:tcPr>
          <w:p w14:paraId="1F2E2F15" w14:textId="269B83E1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7-2.7)</w:t>
            </w:r>
          </w:p>
        </w:tc>
        <w:tc>
          <w:tcPr>
            <w:tcW w:w="1980" w:type="dxa"/>
          </w:tcPr>
          <w:p w14:paraId="70BF054E" w14:textId="3095227C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7-2.9)</w:t>
            </w:r>
          </w:p>
        </w:tc>
      </w:tr>
      <w:tr w:rsidR="00DA50A6" w:rsidRPr="00D45B52" w14:paraId="1226E994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5CA0B41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erbal medicines use</w:t>
            </w:r>
          </w:p>
        </w:tc>
        <w:tc>
          <w:tcPr>
            <w:tcW w:w="1819" w:type="dxa"/>
          </w:tcPr>
          <w:p w14:paraId="031E6D2C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14ED912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AC4326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596961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792C92B7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03CE50C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0CA982D2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79DB7C0C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1819" w:type="dxa"/>
          </w:tcPr>
          <w:p w14:paraId="7432DBC8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7 (58.6)</w:t>
            </w:r>
          </w:p>
        </w:tc>
        <w:tc>
          <w:tcPr>
            <w:tcW w:w="1890" w:type="dxa"/>
          </w:tcPr>
          <w:p w14:paraId="5E267892" w14:textId="4F0F3A89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4)</w:t>
            </w:r>
          </w:p>
        </w:tc>
        <w:tc>
          <w:tcPr>
            <w:tcW w:w="1800" w:type="dxa"/>
          </w:tcPr>
          <w:p w14:paraId="7D6D22C8" w14:textId="643C0FFA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5-2.8)</w:t>
            </w:r>
          </w:p>
        </w:tc>
        <w:tc>
          <w:tcPr>
            <w:tcW w:w="1620" w:type="dxa"/>
          </w:tcPr>
          <w:p w14:paraId="43136E4F" w14:textId="70CA884D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8 (59.6)</w:t>
            </w:r>
          </w:p>
        </w:tc>
        <w:tc>
          <w:tcPr>
            <w:tcW w:w="1980" w:type="dxa"/>
            <w:gridSpan w:val="2"/>
          </w:tcPr>
          <w:p w14:paraId="5B7BB200" w14:textId="34C14ABB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6-2.1)</w:t>
            </w:r>
          </w:p>
        </w:tc>
        <w:tc>
          <w:tcPr>
            <w:tcW w:w="1980" w:type="dxa"/>
          </w:tcPr>
          <w:p w14:paraId="4EE97A7F" w14:textId="49D263D3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5-2.0)</w:t>
            </w:r>
          </w:p>
        </w:tc>
      </w:tr>
      <w:tr w:rsidR="00DA50A6" w:rsidRPr="00D45B52" w14:paraId="7D146F04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5E0C7772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819" w:type="dxa"/>
          </w:tcPr>
          <w:p w14:paraId="1F4F435B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2 (41.4)</w:t>
            </w:r>
          </w:p>
        </w:tc>
        <w:tc>
          <w:tcPr>
            <w:tcW w:w="1890" w:type="dxa"/>
          </w:tcPr>
          <w:p w14:paraId="3ED7C5F6" w14:textId="5F04F7E2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C2BCACB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B03CC8" w14:textId="2A0292DF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9 (43.4)</w:t>
            </w:r>
          </w:p>
        </w:tc>
        <w:tc>
          <w:tcPr>
            <w:tcW w:w="1980" w:type="dxa"/>
            <w:gridSpan w:val="2"/>
          </w:tcPr>
          <w:p w14:paraId="4B18B619" w14:textId="4A4FF8E1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6597CCE3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447C3A86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3F3F6D9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D45B52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</w:p>
        </w:tc>
        <w:tc>
          <w:tcPr>
            <w:tcW w:w="1819" w:type="dxa"/>
          </w:tcPr>
          <w:p w14:paraId="1151A931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4D485C9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06ED63E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DA1FC90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5A630D08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A2FCF1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223A53B7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CDE0B88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12</w:t>
            </w:r>
          </w:p>
        </w:tc>
        <w:tc>
          <w:tcPr>
            <w:tcW w:w="1819" w:type="dxa"/>
          </w:tcPr>
          <w:p w14:paraId="1D6D4CFB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3.4)</w:t>
            </w:r>
          </w:p>
        </w:tc>
        <w:tc>
          <w:tcPr>
            <w:tcW w:w="1890" w:type="dxa"/>
          </w:tcPr>
          <w:p w14:paraId="052EF44E" w14:textId="2600B56F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5B8A5369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294332E" w14:textId="4C626578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 (8.5)</w:t>
            </w:r>
          </w:p>
        </w:tc>
        <w:tc>
          <w:tcPr>
            <w:tcW w:w="1980" w:type="dxa"/>
            <w:gridSpan w:val="2"/>
          </w:tcPr>
          <w:p w14:paraId="2A7C3BD0" w14:textId="4480139C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16317BCC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50A6" w:rsidRPr="00D45B52" w14:paraId="60EA9D59" w14:textId="77777777" w:rsidTr="00D45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32AA5498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 to 18</w:t>
            </w:r>
          </w:p>
        </w:tc>
        <w:tc>
          <w:tcPr>
            <w:tcW w:w="1819" w:type="dxa"/>
          </w:tcPr>
          <w:p w14:paraId="4B7C1F23" w14:textId="77777777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890" w:type="dxa"/>
          </w:tcPr>
          <w:p w14:paraId="73C36C56" w14:textId="1FA87234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.5 (0.4-30.1)</w:t>
            </w:r>
          </w:p>
        </w:tc>
        <w:tc>
          <w:tcPr>
            <w:tcW w:w="1800" w:type="dxa"/>
          </w:tcPr>
          <w:p w14:paraId="075DED07" w14:textId="34681FB8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.1 (0.5-50.8)</w:t>
            </w:r>
          </w:p>
        </w:tc>
        <w:tc>
          <w:tcPr>
            <w:tcW w:w="1620" w:type="dxa"/>
          </w:tcPr>
          <w:p w14:paraId="6EB17610" w14:textId="37128843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2 (25.5)</w:t>
            </w:r>
          </w:p>
        </w:tc>
        <w:tc>
          <w:tcPr>
            <w:tcW w:w="1980" w:type="dxa"/>
            <w:gridSpan w:val="2"/>
          </w:tcPr>
          <w:p w14:paraId="290B2AEA" w14:textId="5F5E8C30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8 (0.5-6.0)</w:t>
            </w:r>
          </w:p>
        </w:tc>
        <w:tc>
          <w:tcPr>
            <w:tcW w:w="1980" w:type="dxa"/>
          </w:tcPr>
          <w:p w14:paraId="65BB56A4" w14:textId="08C88C09" w:rsidR="00DA50A6" w:rsidRPr="00D45B52" w:rsidRDefault="00DA50A6" w:rsidP="000003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7 (0.5-6.3)</w:t>
            </w:r>
          </w:p>
        </w:tc>
      </w:tr>
      <w:tr w:rsidR="00DA50A6" w:rsidRPr="00D45B52" w14:paraId="43706BB6" w14:textId="77777777" w:rsidTr="00D4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23A34F0D" w14:textId="77777777" w:rsidR="00DA50A6" w:rsidRPr="00D45B52" w:rsidRDefault="00DA50A6" w:rsidP="0000033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18</w:t>
            </w:r>
          </w:p>
        </w:tc>
        <w:tc>
          <w:tcPr>
            <w:tcW w:w="1819" w:type="dxa"/>
          </w:tcPr>
          <w:p w14:paraId="4B1C78E5" w14:textId="7777777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890" w:type="dxa"/>
          </w:tcPr>
          <w:p w14:paraId="1E56B47F" w14:textId="20EEAFA8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7 (0.4-20.6)</w:t>
            </w:r>
          </w:p>
        </w:tc>
        <w:tc>
          <w:tcPr>
            <w:tcW w:w="1800" w:type="dxa"/>
          </w:tcPr>
          <w:p w14:paraId="4F8C575E" w14:textId="159B5E5D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.8 (0.4-29.3)</w:t>
            </w:r>
          </w:p>
        </w:tc>
        <w:tc>
          <w:tcPr>
            <w:tcW w:w="1620" w:type="dxa"/>
          </w:tcPr>
          <w:p w14:paraId="6CC16A83" w14:textId="22F2E72A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1 (66.0)</w:t>
            </w:r>
          </w:p>
        </w:tc>
        <w:tc>
          <w:tcPr>
            <w:tcW w:w="1980" w:type="dxa"/>
            <w:gridSpan w:val="2"/>
          </w:tcPr>
          <w:p w14:paraId="53201974" w14:textId="74FDDE8F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3-2.7)</w:t>
            </w:r>
          </w:p>
        </w:tc>
        <w:tc>
          <w:tcPr>
            <w:tcW w:w="1980" w:type="dxa"/>
          </w:tcPr>
          <w:p w14:paraId="0E005139" w14:textId="2478AF87" w:rsidR="00DA50A6" w:rsidRPr="00D45B52" w:rsidRDefault="00DA50A6" w:rsidP="0000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3-2.9)</w:t>
            </w:r>
          </w:p>
        </w:tc>
      </w:tr>
      <w:bookmarkEnd w:id="0"/>
    </w:tbl>
    <w:p w14:paraId="2CC82133" w14:textId="77777777" w:rsidR="00772F96" w:rsidRPr="00D45B52" w:rsidRDefault="00772F96">
      <w:pPr>
        <w:rPr>
          <w:rFonts w:ascii="Times New Roman" w:hAnsi="Times New Roman" w:cs="Times New Roman"/>
          <w:sz w:val="24"/>
          <w:szCs w:val="24"/>
        </w:rPr>
      </w:pPr>
    </w:p>
    <w:sectPr w:rsidR="00772F96" w:rsidRPr="00D45B52" w:rsidSect="00674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MDQzMTQzMDK3NDNV0lEKTi0uzszPAykwrAUAVdnJ9CwAAAA="/>
  </w:docVars>
  <w:rsids>
    <w:rsidRoot w:val="001A1504"/>
    <w:rsid w:val="0000033B"/>
    <w:rsid w:val="00037AC3"/>
    <w:rsid w:val="00070215"/>
    <w:rsid w:val="000730BB"/>
    <w:rsid w:val="0009006B"/>
    <w:rsid w:val="000A4A07"/>
    <w:rsid w:val="000A7F80"/>
    <w:rsid w:val="000F2BB3"/>
    <w:rsid w:val="001660F5"/>
    <w:rsid w:val="001A1504"/>
    <w:rsid w:val="003B5896"/>
    <w:rsid w:val="003E2521"/>
    <w:rsid w:val="003E2B35"/>
    <w:rsid w:val="003E7215"/>
    <w:rsid w:val="003F1D50"/>
    <w:rsid w:val="004130BE"/>
    <w:rsid w:val="004571E0"/>
    <w:rsid w:val="004F574A"/>
    <w:rsid w:val="00501979"/>
    <w:rsid w:val="0054606D"/>
    <w:rsid w:val="005B34B0"/>
    <w:rsid w:val="005C4E7F"/>
    <w:rsid w:val="00650813"/>
    <w:rsid w:val="006744B8"/>
    <w:rsid w:val="006D7FFE"/>
    <w:rsid w:val="00736E49"/>
    <w:rsid w:val="00747550"/>
    <w:rsid w:val="00772F96"/>
    <w:rsid w:val="007772E3"/>
    <w:rsid w:val="00872254"/>
    <w:rsid w:val="008F2546"/>
    <w:rsid w:val="009E4FD7"/>
    <w:rsid w:val="00A05836"/>
    <w:rsid w:val="00A70E04"/>
    <w:rsid w:val="00AA2F1B"/>
    <w:rsid w:val="00AB3A05"/>
    <w:rsid w:val="00B21A5C"/>
    <w:rsid w:val="00C01774"/>
    <w:rsid w:val="00C528FE"/>
    <w:rsid w:val="00C60E23"/>
    <w:rsid w:val="00C77FBE"/>
    <w:rsid w:val="00CD0438"/>
    <w:rsid w:val="00CE6DCD"/>
    <w:rsid w:val="00D45B52"/>
    <w:rsid w:val="00D74F0D"/>
    <w:rsid w:val="00D94194"/>
    <w:rsid w:val="00DA50A6"/>
    <w:rsid w:val="00DC2A10"/>
    <w:rsid w:val="00E65F85"/>
    <w:rsid w:val="00E77ADD"/>
    <w:rsid w:val="00E851CE"/>
    <w:rsid w:val="00F61F5D"/>
    <w:rsid w:val="00FA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5BEB"/>
  <w15:docId w15:val="{A7D58C98-8865-4A2D-A375-E6164C1A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A7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05C3E-D158-4808-8382-891C73F58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</dc:creator>
  <cp:keywords/>
  <dc:description/>
  <cp:lastModifiedBy>Ritah</cp:lastModifiedBy>
  <cp:revision>4</cp:revision>
  <dcterms:created xsi:type="dcterms:W3CDTF">2023-05-14T16:57:00Z</dcterms:created>
  <dcterms:modified xsi:type="dcterms:W3CDTF">2023-05-17T16:28:00Z</dcterms:modified>
</cp:coreProperties>
</file>